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33A" w:rsidRPr="00903C5F" w:rsidRDefault="007A033A">
      <w:pPr>
        <w:rPr>
          <w:sz w:val="20"/>
          <w:szCs w:val="20"/>
        </w:rPr>
      </w:pPr>
      <w:r w:rsidRPr="00903C5F">
        <w:rPr>
          <w:sz w:val="20"/>
          <w:szCs w:val="20"/>
        </w:rPr>
        <w:t>Table S3</w:t>
      </w:r>
      <w:r>
        <w:rPr>
          <w:sz w:val="20"/>
          <w:szCs w:val="20"/>
        </w:rPr>
        <w:t xml:space="preserve"> </w:t>
      </w:r>
      <w:r w:rsidRPr="00903C5F">
        <w:rPr>
          <w:sz w:val="20"/>
          <w:szCs w:val="20"/>
        </w:rPr>
        <w:t>Primers used in this study</w:t>
      </w:r>
      <w:r>
        <w:rPr>
          <w:sz w:val="20"/>
          <w:szCs w:val="20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4978"/>
        <w:gridCol w:w="1275"/>
      </w:tblGrid>
      <w:tr w:rsidR="007A033A" w:rsidRPr="00903C5F" w:rsidTr="00903C5F">
        <w:trPr>
          <w:trHeight w:val="285"/>
        </w:trPr>
        <w:tc>
          <w:tcPr>
            <w:tcW w:w="8500" w:type="dxa"/>
            <w:gridSpan w:val="3"/>
            <w:shd w:val="clear" w:color="000000" w:fill="A6A6A6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lamids construction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78" w:type="dxa"/>
            <w:shd w:val="clear" w:color="000000" w:fill="D9D9D9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1275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LEU2apa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GGGCCCTCTCAATACCCTGGTTGC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LEU2xho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CTCGAGAATCACAACCTCATGCTC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LEU2sacII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CCGCGGTGCACACAACTGAGTTAC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LEU2sacI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GAGCTCCGCTACCCAACAAAGAGA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HIS1apa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GGGCCCAACAGTGTCGCCAGAATG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HIS1xho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CTCGAGTTTCAACGAAATGGCCTC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HIS1sacII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CCGCGGACCATCTTCGACCGTCAT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HIS1sacI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GAGCTCAAGTATCTGACGGCACCC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HIS1xhoR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caCTCGAGTCCATTATCGGTAGTTGGTG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WOR1SalI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ctt</w:t>
            </w:r>
            <w:r w:rsidRPr="00903C5F">
              <w:rPr>
                <w:rFonts w:eastAsia="Times New Roman"/>
                <w:color w:val="000000"/>
                <w:sz w:val="18"/>
                <w:szCs w:val="18"/>
                <w:u w:val="single"/>
              </w:rPr>
              <w:t>GTCGAC</w:t>
            </w:r>
            <w:r w:rsidRPr="00903C5F">
              <w:rPr>
                <w:rFonts w:eastAsia="Times New Roman"/>
                <w:color w:val="000000"/>
                <w:sz w:val="18"/>
                <w:szCs w:val="18"/>
              </w:rPr>
              <w:t>ATGTCTAATTCAAGTATAGTC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WOR1BglII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ctt</w:t>
            </w:r>
            <w:r w:rsidRPr="00903C5F">
              <w:rPr>
                <w:rFonts w:eastAsia="Times New Roman"/>
                <w:color w:val="000000"/>
                <w:sz w:val="18"/>
                <w:szCs w:val="18"/>
                <w:u w:val="single"/>
              </w:rPr>
              <w:t>AGATCT</w:t>
            </w:r>
            <w:r w:rsidRPr="00903C5F">
              <w:rPr>
                <w:rFonts w:eastAsia="Times New Roman"/>
                <w:color w:val="000000"/>
                <w:sz w:val="18"/>
                <w:szCs w:val="18"/>
              </w:rPr>
              <w:t>CTAAGTACCGGTGTAAT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8500" w:type="dxa"/>
            <w:gridSpan w:val="3"/>
            <w:shd w:val="clear" w:color="000000" w:fill="BFBFBF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ene deletion cassettes based on fusion PCR strateg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78" w:type="dxa"/>
            <w:shd w:val="clear" w:color="000000" w:fill="D9D9D9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1275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cgctgctaggcgcgccgtgACCAGTGTGATGGATATCT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243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1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agggatgcggccgctgacAGCTCGGATCCACTAGTA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1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-FRT-FLP-SAT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cgctgctaggcgcgccgtgTACCGGGCCCCCCCTCGAGGAAG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-FRT-FLP-SAT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agggatgcggccgctgacGCCGCTCTAGAACTAGTGGA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175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CACAATCCAGCTTACCAC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175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TGTTGTGTCGGTCGGTT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175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GCAATCAACACAGCCTT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175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TGTGTGTGTGTGGCAA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65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GTCCTGAGTTTGATGCC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65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ATGTTCAGCAATGGAAAAC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65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CCTCAGTCAACTTTCTAGC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65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GTGCCCATCATGCTGACT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TTCCAATGAATGGGTAGA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243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TTTTCTTCGGTTGGT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243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ATGGCAAATAATGTAGATAG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TCAATATGTCAAACCAT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AACAGTTACTGTCACCG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GTGGACGAGTTTGG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AAGTTCATAAATAAAAGGATATTTAGA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CGAAGGGAATTTAAT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175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ATCTTGAAGAAGTAATGTTTCC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175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ATTTGTTAAATGAGTGTTTA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175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ATATTTATTTTGTTCATACAAGAAA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175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TTCTGCTGAAGAAGC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199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CACAACAGTAGGGCATCA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53_CA199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CTAGAGGATTTCTCTCAAATA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199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TTAAATTAATATTGGTGTCTTTA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199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AAGATCAACAATATGTG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0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GGCAAGAAGAGAATCTT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0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CATGAACTTTTATGATATTAG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0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ATTAGTTACATACTTTTTTTTTTTA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0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CATGGAATACGTTGACTG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3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TTCATCGTAATACGACGG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3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ATCTATTTAAAGATTGTAAGGA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3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TTAAAAAGATCACACACTTACTG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3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ATTTCGATCAAAGAGCT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580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TTCGAGCTAAACGAAGC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580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GTTTAAAGTTATAGTCTGTTGT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580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TAAACTGTCTCAACAAAAATATAATAT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580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CTTCATAAAACGTTCTCT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6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GTGAGTAGAGTTCACAACAAG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6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CTTAAAAAGGAAAATGATAAT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6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TTCGAGTAGAAACAACAACA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6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ACACTTTCCAAACACTCTC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277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ATGGAAATATTGTTACAGA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277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TAAAAAACTTCCCCAAGT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277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AGTATATTAGAACATGAAATGTATATATAT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277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CAACTACAACAACTACTACTACTC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441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CCAGTAAACGAGGTT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441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ATCTATTAACAATAATACAAACC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441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AATTATATATCTACCACTAAACTGTTT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441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GTTACTGGAAAGGGAC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444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GATAAAGAGTTGTTCTCTCAGTT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444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GAAACGGAATGTATTG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444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AAACATATGCCTTGCTATTT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444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CAAGCAAAACTAAGAACG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466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TATTGGTTCTCAATGGC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466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GTTGTTTGTGTTGG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466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GTATTTGTGTAGAACATTCTTC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466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ACAAATGGGTAGCAAGG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473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CTATCTTTACACTACTGTTCAC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473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GATGGAATATGTAGCAATAA</w:t>
            </w:r>
            <w:r w:rsidRPr="00903C5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35_CA473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GTGTGTATGTACATATACCAAGA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473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CAATGAAGCAAGTGAATA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47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CCTTTCCTCTATTCTTT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47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TTGATTGTTATTTGTTATTAGTAATAA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47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AGAGCCAAAACAAGATA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476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ATTGCTGCTTATAATGTATAGGG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537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GAATCTTGACCTGTGATT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537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TATATTAACTACTTTTCTCCTA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537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TTTGTCTTGATACACATATACATATATATAT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537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AAAAATGGATGCCAAG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600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GGTTTTCACTTAACTGCT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600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AGCAAGGTGTATGTTTGATT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600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TTGCATAAACGTGTGATAAA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6009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AGTAGTAGGCGAATAGACACAG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632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TTATGTATGAATGCACCG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632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GACCCCTGGCTC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632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GACCAATGTACACGACCT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632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AATCTTCAATTCATCG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722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TGTACGAAGAAGCGGA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722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AAATAAACACTTATAAAGACTACTA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722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GTTTTTTGTTTAGAGTTTGTATA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722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AAAGGACAATCAATTGG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73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GTCTGACATTACACCAATATAA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73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TGTAGTGTGTTTATTAGGAG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73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GACTTGATACTTACAGATTTGTAT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7387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TATTGTTGATGGTGAACCA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5_CA740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GCTCCTAATTTCTCCAA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53_CA740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CATTATTAGTATTTGTCAAGTGCA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5_CA740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TAAAATGTTTTATAGCTAAGCTGTA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3_CA740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ATATGGCTTATCGACGG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8500" w:type="dxa"/>
            <w:gridSpan w:val="3"/>
            <w:shd w:val="clear" w:color="000000" w:fill="BFBFBF"/>
            <w:noWrap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Epitope-tagging cassettes based on fusion PCR strateg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78" w:type="dxa"/>
            <w:shd w:val="clear" w:color="000000" w:fill="D9D9D9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1275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2834_5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GAGAACATGGGCATT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2834_5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tagcagcagaaccggaCACATTATTATTTAATTTATCTAATTCA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A2834_35tag 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taatttcgataagccaggttaacctgcAGATCAAGTTGGCTGAT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2834_3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GAAATTTGACGAGGAA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CA2834_9myc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TGAATTAGATAAATTAAATAATAATGTGtccggttctgctgcta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CCATTATCAATCAGCCAACTTGATCT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5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CTGAAGATTTGGGCGAT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5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tgttcaccactagcagcagaaccggaTGAACTTTTATTTAGTTCT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A6801_35tag 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taatttcgataagccaggttaacctgcTCATGTAAAGTGTGAGGG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3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AGTGAGCAAACTGAAC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9myc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GAAATTGAAGAACTAAATAAAAGTTCAtccggttctgctgcta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ATAGTAGTCCCTCACACTTTACATGA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icCA2834_55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ctttcctgcgttatcccctgattctgtggataaccgtaGCGAGAACATGGGCATT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2834_53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gtatgggtaaaagatgttCACATTATTATTTAATTTATCTAATTCA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A2834_35HAtag 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taatttcgataagccaggttaacctgcAGATCAAGTTGGCTGAT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icCA2834_33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cgcagaaaatgaaccggggatgcgacgtgcaagattacTTGAAATTTGACGAGGAA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2834_3HA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AATTAGATAAATTAAATAATAATGTGaacatcttttacccatacg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CA283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CCATTATCAATCAGCCAACTTGATCT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icCA6801_55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ctttcctgcgttatcccctgattctgtggataaccgtaCCTGAAGATTTGGGCGAT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53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ggaacatcgtatgggtaaaagatgttTGAACTTTTATTTAGTTCT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A6801_35HAtag 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taatttcgataagccaggttaacctgcTCATGTAAAGTGTGAGGG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icCA6801_33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cgcagaaaatgaaccggggatgcgacgtgcaagattacTTAGTGAGCAAACTGAAC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801_3HA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AAATTGAAGAACTAAATAAAAGTTCAaacatcttttacccatacg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CA680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ATAGTAGTCCCTCACACTTTACATGA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506_5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GGGTGAAGACATGGAA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506_5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tcaccactagcagcagaaccggaTGACAGAAGAAACTCTAATAATG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A6506_35tag 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tttcgataagccaggttaacctgcGACCAACGAAACAAAACAAAA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506_3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GCCAACGACCAATTAC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6506_9myc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CAAGCATTATTAGAGTTTCTTCTGTCAtccggttctgctgcta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CA6506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TTTTGTTTTGTTTTGTTTCGTTGGTC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artialRPD31_5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GGTAGTTGGTGGAG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artialRPD31C_53HA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aggaacatcgtatgggtaaaagatgttGGAGCCTCCCTTTGTGTC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artialRPD31C_3HA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TGGCAATTGACACAAAGGGAGGCTCCaacatcttttacccatacga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lpha2_5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AATTCACATCTGGAGG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lpha2_5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gttcaccactagcagcagaaccggaACCTGTTAATAGCAAAGCAG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lpha2_35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aatttcgataagccaggttaacctgcTCTTCGTATAGGTGTGCACT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lpha2_33tag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GTCATGCCTTCCTTATTTG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lpha2_9myc_fwd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TGAGTTGGCTGCTTTGCTATTAACAGGTtccggttctgctgctagt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FA-backb_rev_alpha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AAATTAAAGTGCACACCTATACGAAGAgcaggttaacctggcttat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8500" w:type="dxa"/>
            <w:gridSpan w:val="3"/>
            <w:shd w:val="clear" w:color="000000" w:fill="BFBFBF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ene reintegregation cassettes based on fusion PCR strateg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78" w:type="dxa"/>
            <w:shd w:val="clear" w:color="000000" w:fill="D9D9D9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1275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P_SAT_M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cgctgctaggcgcgccgtgAAATGTCGAGCGTCAAAACTAG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3P_SAT_M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agggatgcggccgctgacCTAGTGGATCTGAAGTTCCTATTCT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omRPD3_5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TCCCATTATCAATCAGCCAA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omRPD3_35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CTAAGTAGGGGTTTGAAAATAA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omCA6801_5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GTAGTCCCTCACACTTTACA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omCA6801_35_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cagcggccgcatccctgcGGATATTTAGATTGTTTG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artialCA6801_53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TTATTCTATATTATCACCGGTA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partialCA6801_53_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acggcgcgcctagcagcggTTAGGAGCCTCCCTTTGTGTC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8500" w:type="dxa"/>
            <w:gridSpan w:val="3"/>
            <w:shd w:val="clear" w:color="000000" w:fill="BFBFBF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Quantitative PCR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78" w:type="dxa"/>
            <w:shd w:val="clear" w:color="000000" w:fill="D9D9D9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1275" w:type="dxa"/>
            <w:shd w:val="clear" w:color="000000" w:fill="D9D9D9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pWOR1F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GATGACGGCTATACTTGCT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pWOR1R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TTTCACTCATGCACG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pWOR1F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ACTTTGTACACAGGCTG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pWOR1R2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CTGTGTTCCTTGTTTCCCA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CHIP1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GCGTAAATTTGGTCCCG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CHIP1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AAGCAACATTGGACCTG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CHIP2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CTTTGCTGTTACTGCTACCA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CHIP2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TGGTCGTTGGTTGTTGG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CHIP3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TTCCTGCTGCACAACAC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CHIP3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ACTCTTCACTCTTCTCC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CHIP4F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CTTTGCGCTTTTCATTGT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CHIP4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ACGGGAAACAGAAAACAG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tC_inte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TGCTATTTACATTCGGTCTTGT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tC_inter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GGGGATGCACAAGATGTAAG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CA488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GCCAACAACAACAGTAGCTCA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CA4884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TCCATGTGAATTACCACCACCT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5_PAT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TTATCGGAATGGTCCTCGTG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  <w:tr w:rsidR="007A033A" w:rsidRPr="00903C5F" w:rsidTr="00903C5F">
        <w:trPr>
          <w:trHeight w:val="285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>RT3_PAT1</w:t>
            </w:r>
          </w:p>
        </w:tc>
        <w:tc>
          <w:tcPr>
            <w:tcW w:w="4978" w:type="dxa"/>
            <w:shd w:val="clear" w:color="auto" w:fill="auto"/>
            <w:vAlign w:val="bottom"/>
            <w:hideMark/>
          </w:tcPr>
          <w:p w:rsidR="007A033A" w:rsidRPr="00903C5F" w:rsidRDefault="007A033A" w:rsidP="00903C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03C5F">
              <w:rPr>
                <w:rFonts w:eastAsia="Times New Roman"/>
                <w:color w:val="000000"/>
                <w:sz w:val="18"/>
                <w:szCs w:val="18"/>
              </w:rPr>
              <w:t xml:space="preserve">CCAGAAGAACCA TCA TCAAC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033A" w:rsidRPr="00903C5F" w:rsidRDefault="00A8677C" w:rsidP="00BC26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</w:tr>
    </w:tbl>
    <w:p w:rsidR="007A033A" w:rsidRDefault="007A033A"/>
    <w:p w:rsidR="00A8677C" w:rsidRPr="00A8677C" w:rsidRDefault="00A8677C" w:rsidP="00A8677C">
      <w:pPr>
        <w:spacing w:line="480" w:lineRule="auto"/>
        <w:ind w:left="260" w:hanging="260"/>
        <w:rPr>
          <w:noProof/>
          <w:sz w:val="20"/>
          <w:szCs w:val="20"/>
        </w:rPr>
      </w:pPr>
      <w:r w:rsidRPr="00A8677C">
        <w:rPr>
          <w:noProof/>
          <w:sz w:val="20"/>
          <w:szCs w:val="20"/>
        </w:rPr>
        <w:t>1.</w:t>
      </w:r>
      <w:r w:rsidRPr="00A8677C">
        <w:rPr>
          <w:noProof/>
          <w:sz w:val="20"/>
          <w:szCs w:val="20"/>
        </w:rPr>
        <w:tab/>
      </w:r>
      <w:r w:rsidRPr="00A8677C">
        <w:rPr>
          <w:b/>
          <w:noProof/>
          <w:sz w:val="20"/>
          <w:szCs w:val="20"/>
        </w:rPr>
        <w:t xml:space="preserve">Noble SM, Johnson AD. </w:t>
      </w:r>
      <w:r w:rsidRPr="00A8677C">
        <w:rPr>
          <w:noProof/>
          <w:sz w:val="20"/>
          <w:szCs w:val="20"/>
        </w:rPr>
        <w:t xml:space="preserve">2005. Strains and Strategies for Large-Scale Gene Deletion Studies of the Diploid Human Fungal Pathogen </w:t>
      </w:r>
      <w:r w:rsidRPr="00A8677C">
        <w:rPr>
          <w:i/>
          <w:noProof/>
          <w:sz w:val="20"/>
          <w:szCs w:val="20"/>
        </w:rPr>
        <w:t>Candida albicans</w:t>
      </w:r>
      <w:r w:rsidRPr="00A8677C">
        <w:rPr>
          <w:noProof/>
          <w:sz w:val="20"/>
          <w:szCs w:val="20"/>
        </w:rPr>
        <w:t xml:space="preserve">. Eukaryotic Cell </w:t>
      </w:r>
      <w:r w:rsidRPr="00A8677C">
        <w:rPr>
          <w:b/>
          <w:noProof/>
          <w:sz w:val="20"/>
          <w:szCs w:val="20"/>
        </w:rPr>
        <w:t>4:</w:t>
      </w:r>
      <w:r w:rsidRPr="00A8677C">
        <w:rPr>
          <w:noProof/>
          <w:sz w:val="20"/>
          <w:szCs w:val="20"/>
        </w:rPr>
        <w:t>298-309.</w:t>
      </w:r>
      <w:bookmarkStart w:id="0" w:name="_GoBack"/>
      <w:bookmarkEnd w:id="0"/>
    </w:p>
    <w:p w:rsidR="009B0E83" w:rsidRPr="007A033A" w:rsidRDefault="00A8677C" w:rsidP="00A8677C">
      <w:pPr>
        <w:spacing w:line="480" w:lineRule="auto"/>
        <w:ind w:left="260" w:hanging="260"/>
        <w:rPr>
          <w:noProof/>
          <w:sz w:val="20"/>
          <w:szCs w:val="20"/>
        </w:rPr>
      </w:pPr>
      <w:r w:rsidRPr="00A8677C">
        <w:rPr>
          <w:noProof/>
          <w:sz w:val="20"/>
          <w:szCs w:val="20"/>
        </w:rPr>
        <w:t>2.</w:t>
      </w:r>
      <w:r w:rsidRPr="00A8677C">
        <w:rPr>
          <w:noProof/>
          <w:sz w:val="20"/>
          <w:szCs w:val="20"/>
        </w:rPr>
        <w:tab/>
      </w:r>
      <w:r w:rsidRPr="00A8677C">
        <w:rPr>
          <w:b/>
          <w:noProof/>
          <w:sz w:val="20"/>
          <w:szCs w:val="20"/>
        </w:rPr>
        <w:t xml:space="preserve">Hnisz D, Schwarzmuller T, Kuchler K. </w:t>
      </w:r>
      <w:r w:rsidRPr="00A8677C">
        <w:rPr>
          <w:noProof/>
          <w:sz w:val="20"/>
          <w:szCs w:val="20"/>
        </w:rPr>
        <w:t xml:space="preserve">2009. Transcriptional loops meet chromatin: a dual-layer network controls white-opaque switching in </w:t>
      </w:r>
      <w:r w:rsidRPr="00A8677C">
        <w:rPr>
          <w:i/>
          <w:noProof/>
          <w:sz w:val="20"/>
          <w:szCs w:val="20"/>
        </w:rPr>
        <w:t>Candida albicans</w:t>
      </w:r>
      <w:r w:rsidRPr="00A8677C">
        <w:rPr>
          <w:noProof/>
          <w:sz w:val="20"/>
          <w:szCs w:val="20"/>
        </w:rPr>
        <w:t xml:space="preserve">. Mol Microbiol </w:t>
      </w:r>
      <w:r w:rsidRPr="00A8677C">
        <w:rPr>
          <w:b/>
          <w:noProof/>
          <w:sz w:val="20"/>
          <w:szCs w:val="20"/>
        </w:rPr>
        <w:t>74:</w:t>
      </w:r>
      <w:r w:rsidRPr="00A8677C">
        <w:rPr>
          <w:noProof/>
          <w:sz w:val="20"/>
          <w:szCs w:val="20"/>
        </w:rPr>
        <w:t>1-15.</w:t>
      </w:r>
    </w:p>
    <w:sectPr w:rsidR="009B0E83" w:rsidRPr="007A03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64B" w:rsidRDefault="00A5464B" w:rsidP="00A8677C">
      <w:pPr>
        <w:spacing w:after="0" w:line="240" w:lineRule="auto"/>
      </w:pPr>
      <w:r>
        <w:separator/>
      </w:r>
    </w:p>
  </w:endnote>
  <w:endnote w:type="continuationSeparator" w:id="0">
    <w:p w:rsidR="00A5464B" w:rsidRDefault="00A5464B" w:rsidP="00A86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64B" w:rsidRDefault="00A5464B" w:rsidP="00A8677C">
      <w:pPr>
        <w:spacing w:after="0" w:line="240" w:lineRule="auto"/>
      </w:pPr>
      <w:r>
        <w:separator/>
      </w:r>
    </w:p>
  </w:footnote>
  <w:footnote w:type="continuationSeparator" w:id="0">
    <w:p w:rsidR="00A5464B" w:rsidRDefault="00A5464B" w:rsidP="00A86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e5fat96twprsevrw559fsdt9dvsx99arwp&quot;&gt;RPD3 and RPD31&lt;record-ids&gt;&lt;item&gt;5&lt;/item&gt;&lt;item&gt;8&lt;/item&gt;&lt;/record-ids&gt;&lt;/item&gt;&lt;/Libraries&gt;"/>
  </w:docVars>
  <w:rsids>
    <w:rsidRoot w:val="007A033A"/>
    <w:rsid w:val="007A033A"/>
    <w:rsid w:val="009B0E83"/>
    <w:rsid w:val="00A5464B"/>
    <w:rsid w:val="00A8677C"/>
    <w:rsid w:val="00E6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4285D9-D826-4ACC-8840-6E911457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33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A033A"/>
  </w:style>
  <w:style w:type="paragraph" w:styleId="a4">
    <w:name w:val="footer"/>
    <w:basedOn w:val="a"/>
    <w:link w:val="Char0"/>
    <w:uiPriority w:val="99"/>
    <w:unhideWhenUsed/>
    <w:rsid w:val="007A0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A033A"/>
  </w:style>
  <w:style w:type="character" w:styleId="a5">
    <w:name w:val="Hyperlink"/>
    <w:basedOn w:val="a0"/>
    <w:uiPriority w:val="99"/>
    <w:unhideWhenUsed/>
    <w:rsid w:val="007A03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35</Words>
  <Characters>8750</Characters>
  <Application>Microsoft Office Word</Application>
  <DocSecurity>0</DocSecurity>
  <Lines>72</Lines>
  <Paragraphs>20</Paragraphs>
  <ScaleCrop>false</ScaleCrop>
  <Company/>
  <LinksUpToDate>false</LinksUpToDate>
  <CharactersWithSpaces>10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e</dc:creator>
  <cp:keywords/>
  <dc:description/>
  <cp:lastModifiedBy>Jing Xie</cp:lastModifiedBy>
  <cp:revision>3</cp:revision>
  <dcterms:created xsi:type="dcterms:W3CDTF">2016-02-24T14:12:00Z</dcterms:created>
  <dcterms:modified xsi:type="dcterms:W3CDTF">2016-03-18T11:58:00Z</dcterms:modified>
</cp:coreProperties>
</file>